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76" w:type="dxa"/>
        <w:jc w:val="center"/>
        <w:tblLook w:val="04A0" w:firstRow="1" w:lastRow="0" w:firstColumn="1" w:lastColumn="0" w:noHBand="0" w:noVBand="1"/>
      </w:tblPr>
      <w:tblGrid>
        <w:gridCol w:w="2689"/>
        <w:gridCol w:w="1139"/>
        <w:gridCol w:w="1175"/>
        <w:gridCol w:w="1371"/>
        <w:gridCol w:w="1139"/>
        <w:gridCol w:w="1129"/>
        <w:gridCol w:w="1134"/>
      </w:tblGrid>
      <w:tr w:rsidR="00EF1607" w:rsidRPr="00B058D3" w:rsidTr="00985F3A">
        <w:trPr>
          <w:trHeight w:val="320"/>
          <w:jc w:val="center"/>
        </w:trPr>
        <w:tc>
          <w:tcPr>
            <w:tcW w:w="977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07" w:rsidRPr="00B058D3" w:rsidRDefault="00EF1607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Relevance analysis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iR-361-3p and TRAF3</w:t>
            </w: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expression in CRC patients.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Varible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iR-361-3p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5F3A" w:rsidRPr="00B058D3" w:rsidRDefault="00985F3A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RAF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A85D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37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l Cas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ind w:firstLineChars="150" w:firstLine="36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9776" w:type="dxa"/>
            <w:gridSpan w:val="7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6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9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60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6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9776" w:type="dxa"/>
            <w:gridSpan w:val="7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90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umor size (cm)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15F4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 w:rsidR="00E629AC" w:rsidRPr="00E629A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615F49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615F49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  <w:t>0.0017</w:t>
            </w:r>
            <w:r w:rsidR="00E629AC" w:rsidRPr="00E629A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NM staging system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1 + T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36</w:t>
            </w:r>
            <w:r w:rsidR="00E629AC" w:rsidRPr="00E629A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615F49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 w:rsidRPr="00615F49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  <w:t>0.0036</w:t>
            </w:r>
            <w:r w:rsidR="00E629AC" w:rsidRPr="00E629A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 + T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umor stage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+II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0.263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E629AC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  <w:t>0.1174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I+IV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Lymph node metastasis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E629AC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E629AC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E629AC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  <w:t>0.1659</w:t>
            </w:r>
          </w:p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E629AC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E629AC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vMerge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stant metastasis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3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985F3A" w:rsidRPr="00B058D3" w:rsidRDefault="00615F49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0.575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85F3A" w:rsidRPr="00E629AC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</w:rPr>
              <w:t>0.2636</w:t>
            </w:r>
          </w:p>
        </w:tc>
      </w:tr>
      <w:tr w:rsidR="00985F3A" w:rsidRPr="00B058D3" w:rsidTr="00985F3A">
        <w:trPr>
          <w:trHeight w:val="320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5F3A" w:rsidRPr="00B058D3" w:rsidRDefault="00CA2E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5F3A" w:rsidRPr="00B058D3" w:rsidRDefault="00985F3A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F3A" w:rsidRPr="00B058D3" w:rsidRDefault="00BB649E" w:rsidP="00985F3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5F3A" w:rsidRPr="00B058D3" w:rsidRDefault="00985F3A" w:rsidP="00985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AE4FDA" w:rsidRPr="00E629AC" w:rsidRDefault="00E629AC">
      <w:pPr>
        <w:rPr>
          <w:rFonts w:ascii="Times New Roman" w:hAnsi="Times New Roman" w:cs="Times New Roman"/>
        </w:rPr>
      </w:pPr>
      <w:r w:rsidRPr="00E629AC">
        <w:rPr>
          <w:rFonts w:ascii="Times New Roman" w:hAnsi="Times New Roman" w:cs="Times New Roman"/>
          <w:sz w:val="24"/>
        </w:rPr>
        <w:t>*</w:t>
      </w:r>
      <w:r w:rsidRPr="00E629AC">
        <w:rPr>
          <w:rFonts w:ascii="Times New Roman" w:hAnsi="Times New Roman" w:cs="Times New Roman"/>
          <w:i/>
          <w:sz w:val="24"/>
        </w:rPr>
        <w:t>P</w:t>
      </w:r>
      <w:r w:rsidRPr="00E629AC">
        <w:rPr>
          <w:rFonts w:ascii="Times New Roman" w:hAnsi="Times New Roman" w:cs="Times New Roman"/>
          <w:sz w:val="24"/>
        </w:rPr>
        <w:t xml:space="preserve"> &lt; 0.05, </w:t>
      </w:r>
      <w:r w:rsidRPr="00E629AC">
        <w:rPr>
          <w:rFonts w:ascii="Times New Roman" w:hAnsi="Times New Roman" w:cs="Times New Roman"/>
          <w:sz w:val="24"/>
        </w:rPr>
        <w:t>and</w:t>
      </w:r>
      <w:r w:rsidRPr="00E629AC">
        <w:rPr>
          <w:rFonts w:ascii="Times New Roman" w:hAnsi="Times New Roman" w:cs="Times New Roman"/>
          <w:sz w:val="24"/>
        </w:rPr>
        <w:t xml:space="preserve"> **</w:t>
      </w:r>
      <w:r w:rsidRPr="00E629AC">
        <w:rPr>
          <w:rFonts w:ascii="Times New Roman" w:hAnsi="Times New Roman" w:cs="Times New Roman"/>
          <w:i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1</w:t>
      </w:r>
      <w:r w:rsidRPr="00E629AC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AE4FDA" w:rsidRPr="00E62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DE3" w:rsidRDefault="00CF7DE3" w:rsidP="00EF1607">
      <w:r>
        <w:separator/>
      </w:r>
    </w:p>
  </w:endnote>
  <w:endnote w:type="continuationSeparator" w:id="0">
    <w:p w:rsidR="00CF7DE3" w:rsidRDefault="00CF7DE3" w:rsidP="00EF1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DE3" w:rsidRDefault="00CF7DE3" w:rsidP="00EF1607">
      <w:r>
        <w:separator/>
      </w:r>
    </w:p>
  </w:footnote>
  <w:footnote w:type="continuationSeparator" w:id="0">
    <w:p w:rsidR="00CF7DE3" w:rsidRDefault="00CF7DE3" w:rsidP="00EF1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EE4"/>
    <w:rsid w:val="002B3EE4"/>
    <w:rsid w:val="00615F49"/>
    <w:rsid w:val="00985F3A"/>
    <w:rsid w:val="00AE4FDA"/>
    <w:rsid w:val="00BB649E"/>
    <w:rsid w:val="00CA2E9E"/>
    <w:rsid w:val="00CF7DE3"/>
    <w:rsid w:val="00E629AC"/>
    <w:rsid w:val="00EF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808F4"/>
  <w15:chartTrackingRefBased/>
  <w15:docId w15:val="{1083AED7-0B28-4550-960A-34AEF788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60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05</Words>
  <Characters>60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01</dc:creator>
  <cp:keywords/>
  <dc:description/>
  <cp:lastModifiedBy>15401</cp:lastModifiedBy>
  <cp:revision>2</cp:revision>
  <dcterms:created xsi:type="dcterms:W3CDTF">2020-11-11T13:03:00Z</dcterms:created>
  <dcterms:modified xsi:type="dcterms:W3CDTF">2020-11-11T14:01:00Z</dcterms:modified>
</cp:coreProperties>
</file>